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875C9" w14:textId="5FFB28AB" w:rsidR="009D5692" w:rsidRPr="009D5692" w:rsidRDefault="009D569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Pr="009D5692">
        <w:rPr>
          <w:rFonts w:ascii="Arial" w:hAnsi="Arial" w:cs="Arial"/>
          <w:sz w:val="22"/>
          <w:szCs w:val="22"/>
        </w:rPr>
        <w:t>ab</w:t>
      </w:r>
      <w:r>
        <w:rPr>
          <w:rFonts w:ascii="Arial" w:hAnsi="Arial" w:cs="Arial"/>
          <w:sz w:val="22"/>
          <w:szCs w:val="22"/>
        </w:rPr>
        <w:t xml:space="preserve">le </w:t>
      </w:r>
      <w:r w:rsidR="0070672F">
        <w:rPr>
          <w:rFonts w:ascii="Arial" w:hAnsi="Arial" w:cs="Arial"/>
          <w:sz w:val="22"/>
          <w:szCs w:val="22"/>
        </w:rPr>
        <w:t>S</w:t>
      </w:r>
      <w:r w:rsidR="00E45EC3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>.</w:t>
      </w:r>
      <w:r w:rsidR="00F95121">
        <w:rPr>
          <w:rFonts w:ascii="Arial" w:hAnsi="Arial" w:cs="Arial"/>
          <w:sz w:val="22"/>
          <w:szCs w:val="22"/>
        </w:rPr>
        <w:t xml:space="preserve"> </w:t>
      </w:r>
      <w:r w:rsidR="00B07E0B" w:rsidRPr="00B07E0B">
        <w:rPr>
          <w:rFonts w:ascii="Arial" w:hAnsi="Arial" w:cs="Arial"/>
          <w:bCs/>
          <w:sz w:val="22"/>
          <w:szCs w:val="22"/>
        </w:rPr>
        <w:t>All T5 suppressor mutations</w:t>
      </w:r>
    </w:p>
    <w:p w14:paraId="4CB97814" w14:textId="77777777" w:rsidR="009D5692" w:rsidRPr="009D5692" w:rsidRDefault="009D569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645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440"/>
        <w:gridCol w:w="2525"/>
        <w:gridCol w:w="1800"/>
        <w:gridCol w:w="1890"/>
      </w:tblGrid>
      <w:tr w:rsidR="001A5B86" w:rsidRPr="009D5692" w14:paraId="46158FCA" w14:textId="77777777" w:rsidTr="00D42D11"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7F480" w14:textId="4BB05B66" w:rsidR="001A5B86" w:rsidRPr="004D1B58" w:rsidRDefault="001A5B86" w:rsidP="00D42D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1B5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hage </w:t>
            </w:r>
            <w:r w:rsidR="00CA084F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4D1B58">
              <w:rPr>
                <w:rFonts w:ascii="Arial" w:hAnsi="Arial" w:cs="Arial"/>
                <w:b/>
                <w:bCs/>
                <w:sz w:val="22"/>
                <w:szCs w:val="22"/>
              </w:rPr>
              <w:t>arent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5C016" w14:textId="69A3A2CF" w:rsidR="001A5B86" w:rsidRPr="004D1B58" w:rsidRDefault="001A5B86" w:rsidP="00D42D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1B58">
              <w:rPr>
                <w:rFonts w:ascii="Arial" w:hAnsi="Arial" w:cs="Arial"/>
                <w:b/>
                <w:bCs/>
                <w:sz w:val="22"/>
                <w:szCs w:val="22"/>
              </w:rPr>
              <w:t>Suppressor phage</w:t>
            </w:r>
          </w:p>
        </w:tc>
        <w:tc>
          <w:tcPr>
            <w:tcW w:w="25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FB2A2" w14:textId="61952EEB" w:rsidR="001A5B86" w:rsidRPr="004D1B58" w:rsidRDefault="001A5B86" w:rsidP="00D42D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1B58">
              <w:rPr>
                <w:rFonts w:ascii="Arial" w:hAnsi="Arial" w:cs="Arial"/>
                <w:b/>
                <w:bCs/>
                <w:sz w:val="22"/>
                <w:szCs w:val="22"/>
              </w:rPr>
              <w:t>Polymorphisms compared to parent</w:t>
            </w:r>
            <w:r w:rsidR="002B7CD3" w:rsidRPr="00334ADB">
              <w:rPr>
                <w:rStyle w:val="FootnoteReference"/>
              </w:rPr>
              <w:footnoteReference w:id="1"/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B86E0" w14:textId="4A2CC3F4" w:rsidR="001A5B86" w:rsidRPr="004D1B58" w:rsidRDefault="001A5B86" w:rsidP="00D42D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1B58">
              <w:rPr>
                <w:rFonts w:ascii="Arial" w:hAnsi="Arial" w:cs="Arial"/>
                <w:b/>
                <w:bCs/>
                <w:sz w:val="22"/>
                <w:szCs w:val="22"/>
              </w:rPr>
              <w:t>Polymorphism CDS</w:t>
            </w:r>
            <w:r w:rsidR="00A849CF" w:rsidRPr="00334ADB">
              <w:rPr>
                <w:rStyle w:val="FootnoteReference"/>
              </w:rPr>
              <w:footnoteReference w:id="2"/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13E18" w14:textId="140C1052" w:rsidR="001A5B86" w:rsidRPr="004D1B58" w:rsidRDefault="001A5B86" w:rsidP="00D42D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1B58">
              <w:rPr>
                <w:rFonts w:ascii="Arial" w:hAnsi="Arial" w:cs="Arial"/>
                <w:b/>
                <w:bCs/>
                <w:sz w:val="22"/>
                <w:szCs w:val="22"/>
              </w:rPr>
              <w:t>Predicted impact on CDS</w:t>
            </w:r>
            <w:r w:rsidR="004B0819" w:rsidRPr="00334ADB">
              <w:rPr>
                <w:rStyle w:val="FootnoteReference"/>
              </w:rPr>
              <w:footnoteReference w:id="3"/>
            </w:r>
          </w:p>
        </w:tc>
      </w:tr>
      <w:tr w:rsidR="001A5B86" w:rsidRPr="009D5692" w14:paraId="2AB998A1" w14:textId="77777777" w:rsidTr="00D42D11">
        <w:tc>
          <w:tcPr>
            <w:tcW w:w="99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3A233B" w14:textId="40644D36" w:rsidR="001A5B86" w:rsidRPr="009D5692" w:rsidRDefault="001A5B86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1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B88767" w14:textId="1A4A9100" w:rsidR="001A5B86" w:rsidRPr="009D5692" w:rsidRDefault="001A5B86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1</w:t>
            </w:r>
            <w:r>
              <w:rPr>
                <w:rFonts w:ascii="Arial" w:hAnsi="Arial" w:cs="Arial"/>
                <w:sz w:val="22"/>
                <w:szCs w:val="22"/>
              </w:rPr>
              <w:t>.1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030ED0" w14:textId="556DD13F" w:rsidR="001A5B86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="001A5B86" w:rsidRPr="009D5692">
              <w:rPr>
                <w:rFonts w:ascii="Arial" w:hAnsi="Arial" w:cs="Arial"/>
                <w:sz w:val="22"/>
                <w:szCs w:val="22"/>
              </w:rPr>
              <w:t>4261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666907" w14:textId="4B8815DF" w:rsidR="001A5B86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FB1CF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1A5B86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EC0389" w14:textId="0D2F094E" w:rsidR="001A5B86" w:rsidRPr="009D5692" w:rsidRDefault="001A5B86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Q73*</w:t>
            </w:r>
          </w:p>
        </w:tc>
      </w:tr>
      <w:tr w:rsidR="001A5B86" w:rsidRPr="009D5692" w14:paraId="0C5D25DA" w14:textId="77777777" w:rsidTr="00D42D11">
        <w:tc>
          <w:tcPr>
            <w:tcW w:w="990" w:type="dxa"/>
            <w:vMerge/>
            <w:tcBorders>
              <w:right w:val="single" w:sz="4" w:space="0" w:color="auto"/>
            </w:tcBorders>
            <w:vAlign w:val="center"/>
          </w:tcPr>
          <w:p w14:paraId="2D211661" w14:textId="77777777" w:rsidR="001A5B86" w:rsidRPr="009D5692" w:rsidRDefault="001A5B86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3FB905" w14:textId="77777777" w:rsidR="001A5B86" w:rsidRPr="009D5692" w:rsidRDefault="001A5B86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74F40B" w14:textId="05C7CF24" w:rsidR="001A5B86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1A5B86" w:rsidRPr="009D5692">
              <w:rPr>
                <w:rFonts w:ascii="Arial" w:hAnsi="Arial" w:cs="Arial"/>
                <w:sz w:val="22"/>
                <w:szCs w:val="22"/>
              </w:rPr>
              <w:t>8017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4626C" w14:textId="499BABCC" w:rsidR="001A5B86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FB1CF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1A5B86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15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1225C0AC" w14:textId="2F8D2837" w:rsidR="001A5B86" w:rsidRPr="009D5692" w:rsidRDefault="001A5B86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N4S</w:t>
            </w:r>
          </w:p>
        </w:tc>
      </w:tr>
      <w:tr w:rsidR="00A849CF" w:rsidRPr="009D5692" w14:paraId="25E708F4" w14:textId="77777777" w:rsidTr="00D42D11">
        <w:tc>
          <w:tcPr>
            <w:tcW w:w="990" w:type="dxa"/>
            <w:vMerge w:val="restart"/>
            <w:tcBorders>
              <w:right w:val="single" w:sz="4" w:space="0" w:color="auto"/>
            </w:tcBorders>
            <w:vAlign w:val="center"/>
          </w:tcPr>
          <w:p w14:paraId="6C81E28D" w14:textId="30DEA341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1</w:t>
            </w:r>
          </w:p>
        </w:tc>
        <w:tc>
          <w:tcPr>
            <w:tcW w:w="144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41ED89" w14:textId="2408970B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</w:t>
            </w:r>
            <w:r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68243E" w14:textId="3010BA6D" w:rsidR="00A849CF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A849CF" w:rsidRPr="009D5692">
              <w:rPr>
                <w:rFonts w:ascii="Arial" w:hAnsi="Arial" w:cs="Arial"/>
                <w:sz w:val="22"/>
                <w:szCs w:val="22"/>
              </w:rPr>
              <w:t>4434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DD2A91" w14:textId="3ADE0C1A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FB1CF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08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44360411" w14:textId="39A022E4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I16T</w:t>
            </w:r>
          </w:p>
        </w:tc>
      </w:tr>
      <w:tr w:rsidR="00A849CF" w:rsidRPr="009D5692" w14:paraId="4C45C2CB" w14:textId="77777777" w:rsidTr="00D42D11">
        <w:tc>
          <w:tcPr>
            <w:tcW w:w="990" w:type="dxa"/>
            <w:vMerge/>
            <w:tcBorders>
              <w:right w:val="single" w:sz="4" w:space="0" w:color="auto"/>
            </w:tcBorders>
            <w:vAlign w:val="center"/>
          </w:tcPr>
          <w:p w14:paraId="2B4F34F6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2D5DF3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B64F5E" w14:textId="0802B836" w:rsidR="00A849CF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A849CF" w:rsidRPr="009D5692">
              <w:rPr>
                <w:rFonts w:ascii="Arial" w:hAnsi="Arial" w:cs="Arial"/>
                <w:sz w:val="22"/>
                <w:szCs w:val="22"/>
              </w:rPr>
              <w:t>8197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AF7D50" w14:textId="08AC0655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15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1394ABBE" w14:textId="74E641F3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A64V</w:t>
            </w:r>
          </w:p>
        </w:tc>
      </w:tr>
      <w:tr w:rsidR="00A849CF" w:rsidRPr="009D5692" w14:paraId="76043502" w14:textId="77777777" w:rsidTr="00D42D11">
        <w:tc>
          <w:tcPr>
            <w:tcW w:w="990" w:type="dxa"/>
            <w:vMerge w:val="restart"/>
            <w:tcBorders>
              <w:right w:val="single" w:sz="4" w:space="0" w:color="auto"/>
            </w:tcBorders>
            <w:vAlign w:val="center"/>
          </w:tcPr>
          <w:p w14:paraId="2B4EBF70" w14:textId="667A2EE9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2</w:t>
            </w:r>
          </w:p>
        </w:tc>
        <w:tc>
          <w:tcPr>
            <w:tcW w:w="144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D18F81" w14:textId="48D921B9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2</w:t>
            </w:r>
            <w:r>
              <w:rPr>
                <w:rFonts w:ascii="Arial" w:hAnsi="Arial" w:cs="Arial"/>
                <w:sz w:val="22"/>
                <w:szCs w:val="22"/>
              </w:rPr>
              <w:t>.1</w:t>
            </w: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6D6D4E" w14:textId="2B91C1BE" w:rsidR="00A849CF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="00A849CF" w:rsidRPr="009D5692">
              <w:rPr>
                <w:rFonts w:ascii="Arial" w:hAnsi="Arial" w:cs="Arial"/>
                <w:sz w:val="22"/>
                <w:szCs w:val="22"/>
              </w:rPr>
              <w:t>4432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12EF6D" w14:textId="0348DCCE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08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0722B4CE" w14:textId="0A0348B6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P17S</w:t>
            </w:r>
          </w:p>
        </w:tc>
      </w:tr>
      <w:tr w:rsidR="00A849CF" w:rsidRPr="009D5692" w14:paraId="68EDBB77" w14:textId="77777777" w:rsidTr="00D42D11">
        <w:tc>
          <w:tcPr>
            <w:tcW w:w="990" w:type="dxa"/>
            <w:vMerge/>
            <w:tcBorders>
              <w:right w:val="single" w:sz="4" w:space="0" w:color="auto"/>
            </w:tcBorders>
            <w:vAlign w:val="center"/>
          </w:tcPr>
          <w:p w14:paraId="1A7288B0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562441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A03BB1" w14:textId="3175E3EA" w:rsidR="00A849CF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A849CF" w:rsidRPr="009D5692">
              <w:rPr>
                <w:rFonts w:ascii="Arial" w:hAnsi="Arial" w:cs="Arial"/>
                <w:sz w:val="22"/>
                <w:szCs w:val="22"/>
              </w:rPr>
              <w:t>8212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F27E43" w14:textId="728A6822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15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1A12AE43" w14:textId="4616C816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V69G</w:t>
            </w:r>
          </w:p>
        </w:tc>
      </w:tr>
      <w:tr w:rsidR="00A849CF" w:rsidRPr="009D5692" w14:paraId="6CFFDEC7" w14:textId="77777777" w:rsidTr="00D42D11">
        <w:tc>
          <w:tcPr>
            <w:tcW w:w="990" w:type="dxa"/>
            <w:vMerge w:val="restart"/>
            <w:tcBorders>
              <w:right w:val="single" w:sz="4" w:space="0" w:color="auto"/>
            </w:tcBorders>
            <w:vAlign w:val="center"/>
          </w:tcPr>
          <w:p w14:paraId="033DAE2F" w14:textId="6C3BACB8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2</w:t>
            </w:r>
          </w:p>
        </w:tc>
        <w:tc>
          <w:tcPr>
            <w:tcW w:w="144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4937FD" w14:textId="47D7D0EF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</w:t>
            </w:r>
            <w:r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C00769" w14:textId="70609139" w:rsidR="00A849CF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A849CF" w:rsidRPr="009D5692">
              <w:rPr>
                <w:rFonts w:ascii="Arial" w:hAnsi="Arial" w:cs="Arial"/>
                <w:sz w:val="22"/>
                <w:szCs w:val="22"/>
              </w:rPr>
              <w:t>4513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4FEE67" w14:textId="3C7CB311" w:rsidR="00A849CF" w:rsidRPr="009D5692" w:rsidRDefault="009F746A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genic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1A521B08" w14:textId="49505792" w:rsidR="00A849CF" w:rsidRPr="00D42D11" w:rsidRDefault="00D42D11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orf008</w:t>
            </w:r>
            <w:r>
              <w:rPr>
                <w:rFonts w:ascii="Arial" w:hAnsi="Arial" w:cs="Arial"/>
                <w:sz w:val="22"/>
                <w:szCs w:val="22"/>
              </w:rPr>
              <w:t xml:space="preserve"> promoter mutation</w:t>
            </w:r>
          </w:p>
        </w:tc>
      </w:tr>
      <w:tr w:rsidR="00A849CF" w:rsidRPr="009D5692" w14:paraId="121B2AB7" w14:textId="77777777" w:rsidTr="00D42D11">
        <w:tc>
          <w:tcPr>
            <w:tcW w:w="990" w:type="dxa"/>
            <w:vMerge/>
            <w:tcBorders>
              <w:right w:val="single" w:sz="4" w:space="0" w:color="auto"/>
            </w:tcBorders>
            <w:vAlign w:val="center"/>
          </w:tcPr>
          <w:p w14:paraId="78EF8F93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3F5F6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41F53" w14:textId="43C8FDB4" w:rsidR="00A849CF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A849CF" w:rsidRPr="009D5692">
              <w:rPr>
                <w:rFonts w:ascii="Arial" w:hAnsi="Arial" w:cs="Arial"/>
                <w:sz w:val="22"/>
                <w:szCs w:val="22"/>
              </w:rPr>
              <w:t>8197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DFA613" w14:textId="5400AD32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15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792B6DAB" w14:textId="7A6D185A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A64V</w:t>
            </w:r>
          </w:p>
        </w:tc>
      </w:tr>
      <w:tr w:rsidR="00A849CF" w:rsidRPr="009D5692" w14:paraId="7EC1DAB5" w14:textId="77777777" w:rsidTr="00D42D11">
        <w:tc>
          <w:tcPr>
            <w:tcW w:w="990" w:type="dxa"/>
            <w:vMerge w:val="restart"/>
            <w:tcBorders>
              <w:right w:val="single" w:sz="4" w:space="0" w:color="auto"/>
            </w:tcBorders>
            <w:vAlign w:val="center"/>
          </w:tcPr>
          <w:p w14:paraId="23E64FF1" w14:textId="03D8D2D8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3</w:t>
            </w:r>
          </w:p>
        </w:tc>
        <w:tc>
          <w:tcPr>
            <w:tcW w:w="144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95A1FF" w14:textId="6788A87D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</w:t>
            </w:r>
            <w:r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6B4A3" w14:textId="27595F98" w:rsidR="00A849CF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A849CF" w:rsidRPr="009D5692">
              <w:rPr>
                <w:rFonts w:ascii="Arial" w:hAnsi="Arial" w:cs="Arial"/>
                <w:sz w:val="22"/>
                <w:szCs w:val="22"/>
              </w:rPr>
              <w:t>4290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749E7B" w14:textId="7C887321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08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0946DE11" w14:textId="135FA78D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V64A</w:t>
            </w:r>
          </w:p>
        </w:tc>
      </w:tr>
      <w:tr w:rsidR="00A849CF" w:rsidRPr="009D5692" w14:paraId="5765EB54" w14:textId="77777777" w:rsidTr="00D42D11">
        <w:tc>
          <w:tcPr>
            <w:tcW w:w="990" w:type="dxa"/>
            <w:vMerge/>
            <w:tcBorders>
              <w:right w:val="single" w:sz="4" w:space="0" w:color="auto"/>
            </w:tcBorders>
            <w:vAlign w:val="center"/>
          </w:tcPr>
          <w:p w14:paraId="6380FC64" w14:textId="02145D12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5F702D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50FB29" w14:textId="55E7DC7B" w:rsidR="00A849CF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A849CF" w:rsidRPr="009D5692">
              <w:rPr>
                <w:rFonts w:ascii="Arial" w:hAnsi="Arial" w:cs="Arial"/>
                <w:sz w:val="22"/>
                <w:szCs w:val="22"/>
              </w:rPr>
              <w:t>8071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5F651B" w14:textId="69D0D284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15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36AE4A52" w14:textId="14364C28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E22G</w:t>
            </w:r>
          </w:p>
        </w:tc>
      </w:tr>
      <w:tr w:rsidR="00A849CF" w:rsidRPr="009D5692" w14:paraId="2D430515" w14:textId="77777777" w:rsidTr="00D42D11">
        <w:tc>
          <w:tcPr>
            <w:tcW w:w="990" w:type="dxa"/>
            <w:vMerge w:val="restart"/>
            <w:tcBorders>
              <w:right w:val="single" w:sz="4" w:space="0" w:color="auto"/>
            </w:tcBorders>
            <w:vAlign w:val="center"/>
          </w:tcPr>
          <w:p w14:paraId="3FCE90BE" w14:textId="0A20A46C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3</w:t>
            </w:r>
          </w:p>
        </w:tc>
        <w:tc>
          <w:tcPr>
            <w:tcW w:w="144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93AF86" w14:textId="2F17EE5C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</w:t>
            </w:r>
            <w:r>
              <w:rPr>
                <w:rFonts w:ascii="Arial" w:hAnsi="Arial" w:cs="Arial"/>
                <w:sz w:val="22"/>
                <w:szCs w:val="22"/>
              </w:rPr>
              <w:t>3.2</w:t>
            </w: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C9D56B" w14:textId="467BD92B" w:rsidR="00A849CF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A849CF" w:rsidRPr="009D5692">
              <w:rPr>
                <w:rFonts w:ascii="Arial" w:hAnsi="Arial" w:cs="Arial"/>
                <w:sz w:val="22"/>
                <w:szCs w:val="22"/>
              </w:rPr>
              <w:t>4434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C1941A" w14:textId="3F969221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08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79AE42BB" w14:textId="66200925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I16T</w:t>
            </w:r>
          </w:p>
        </w:tc>
      </w:tr>
      <w:tr w:rsidR="00A849CF" w:rsidRPr="009D5692" w14:paraId="00FBFB9B" w14:textId="77777777" w:rsidTr="00D42D11">
        <w:tc>
          <w:tcPr>
            <w:tcW w:w="990" w:type="dxa"/>
            <w:vMerge/>
            <w:tcBorders>
              <w:right w:val="single" w:sz="4" w:space="0" w:color="auto"/>
            </w:tcBorders>
            <w:vAlign w:val="center"/>
          </w:tcPr>
          <w:p w14:paraId="49794E04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B2D667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30C2B5" w14:textId="0DEBE490" w:rsidR="00A849CF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A849CF" w:rsidRPr="009D5692">
              <w:rPr>
                <w:rFonts w:ascii="Arial" w:hAnsi="Arial" w:cs="Arial"/>
                <w:sz w:val="22"/>
                <w:szCs w:val="22"/>
              </w:rPr>
              <w:t>8008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D81D49" w14:textId="18FBE0DF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15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71952010" w14:textId="38631F32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M1R</w:t>
            </w:r>
          </w:p>
        </w:tc>
      </w:tr>
      <w:tr w:rsidR="00A849CF" w:rsidRPr="009D5692" w14:paraId="6D08948F" w14:textId="77777777" w:rsidTr="00D42D11">
        <w:tc>
          <w:tcPr>
            <w:tcW w:w="990" w:type="dxa"/>
            <w:vMerge w:val="restart"/>
            <w:tcBorders>
              <w:right w:val="single" w:sz="4" w:space="0" w:color="auto"/>
            </w:tcBorders>
            <w:vAlign w:val="center"/>
          </w:tcPr>
          <w:p w14:paraId="6E910DE5" w14:textId="7D6CEC7E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3</w:t>
            </w:r>
          </w:p>
        </w:tc>
        <w:tc>
          <w:tcPr>
            <w:tcW w:w="144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CF0573" w14:textId="1B48811D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</w:t>
            </w:r>
            <w:r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F7EEE" w14:textId="4522D1B3" w:rsidR="00A849CF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="00A849CF" w:rsidRPr="009D5692">
              <w:rPr>
                <w:rFonts w:ascii="Arial" w:hAnsi="Arial" w:cs="Arial"/>
                <w:sz w:val="22"/>
                <w:szCs w:val="22"/>
              </w:rPr>
              <w:t>4432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0DEFA" w14:textId="0900CA59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08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03945835" w14:textId="608DB9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P17S</w:t>
            </w:r>
          </w:p>
        </w:tc>
      </w:tr>
      <w:tr w:rsidR="00A849CF" w:rsidRPr="009D5692" w14:paraId="7A3D9E23" w14:textId="77777777" w:rsidTr="00D42D11">
        <w:tc>
          <w:tcPr>
            <w:tcW w:w="990" w:type="dxa"/>
            <w:vMerge/>
            <w:tcBorders>
              <w:right w:val="single" w:sz="4" w:space="0" w:color="auto"/>
            </w:tcBorders>
            <w:vAlign w:val="center"/>
          </w:tcPr>
          <w:p w14:paraId="5144207F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9F8426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8D0CE8" w14:textId="14FFF1C0" w:rsidR="00A849CF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A849CF" w:rsidRPr="009D5692">
              <w:rPr>
                <w:rFonts w:ascii="Arial" w:hAnsi="Arial" w:cs="Arial"/>
                <w:sz w:val="22"/>
                <w:szCs w:val="22"/>
              </w:rPr>
              <w:t>8197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D81BE" w14:textId="2E950BEA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15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12FC75BD" w14:textId="487A74CD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A64V</w:t>
            </w:r>
          </w:p>
        </w:tc>
      </w:tr>
      <w:tr w:rsidR="00A849CF" w:rsidRPr="009D5692" w14:paraId="3F28E616" w14:textId="77777777" w:rsidTr="00D42D11">
        <w:tc>
          <w:tcPr>
            <w:tcW w:w="990" w:type="dxa"/>
            <w:vMerge w:val="restart"/>
            <w:tcBorders>
              <w:right w:val="single" w:sz="4" w:space="0" w:color="auto"/>
            </w:tcBorders>
            <w:vAlign w:val="center"/>
          </w:tcPr>
          <w:p w14:paraId="667D89F9" w14:textId="79A94526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4</w:t>
            </w:r>
          </w:p>
        </w:tc>
        <w:tc>
          <w:tcPr>
            <w:tcW w:w="144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22F763" w14:textId="6B4E1118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</w:t>
            </w:r>
            <w:r>
              <w:rPr>
                <w:rFonts w:ascii="Arial" w:hAnsi="Arial" w:cs="Arial"/>
                <w:sz w:val="22"/>
                <w:szCs w:val="22"/>
              </w:rPr>
              <w:t>4.1</w:t>
            </w: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7DDF2D" w14:textId="630EC474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∆</w:t>
            </w:r>
            <w:r w:rsidR="00986547">
              <w:rPr>
                <w:rFonts w:ascii="Arial" w:hAnsi="Arial" w:cs="Arial"/>
                <w:sz w:val="22"/>
                <w:szCs w:val="22"/>
              </w:rPr>
              <w:t>t</w:t>
            </w:r>
            <w:r w:rsidRPr="009D5692">
              <w:rPr>
                <w:rFonts w:ascii="Arial" w:hAnsi="Arial" w:cs="Arial"/>
                <w:sz w:val="22"/>
                <w:szCs w:val="22"/>
              </w:rPr>
              <w:t>4313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797A50" w14:textId="67D80E20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08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2DD428AB" w14:textId="06004CEF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G56fs</w:t>
            </w:r>
          </w:p>
        </w:tc>
      </w:tr>
      <w:tr w:rsidR="00A849CF" w:rsidRPr="009D5692" w14:paraId="5A40153F" w14:textId="77777777" w:rsidTr="00D42D11">
        <w:tc>
          <w:tcPr>
            <w:tcW w:w="990" w:type="dxa"/>
            <w:vMerge/>
            <w:tcBorders>
              <w:right w:val="single" w:sz="4" w:space="0" w:color="auto"/>
            </w:tcBorders>
            <w:vAlign w:val="center"/>
          </w:tcPr>
          <w:p w14:paraId="5550F38B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C1050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E57355" w14:textId="13DFC1DD" w:rsidR="00A849CF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A849CF" w:rsidRPr="009D5692">
              <w:rPr>
                <w:rFonts w:ascii="Arial" w:hAnsi="Arial" w:cs="Arial"/>
                <w:sz w:val="22"/>
                <w:szCs w:val="22"/>
              </w:rPr>
              <w:t>8112</w:t>
            </w:r>
            <w:r>
              <w:rPr>
                <w:rFonts w:ascii="Arial" w:hAnsi="Arial" w:cs="Arial"/>
                <w:sz w:val="22"/>
                <w:szCs w:val="22"/>
              </w:rPr>
              <w:t>tt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A875C" w14:textId="0E9F37A5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15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352B53F1" w14:textId="3CD1C47C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F36fs</w:t>
            </w:r>
          </w:p>
        </w:tc>
      </w:tr>
      <w:tr w:rsidR="00A849CF" w:rsidRPr="009D5692" w14:paraId="7AAF7465" w14:textId="77777777" w:rsidTr="00D42D11">
        <w:tc>
          <w:tcPr>
            <w:tcW w:w="990" w:type="dxa"/>
            <w:vMerge w:val="restart"/>
            <w:tcBorders>
              <w:right w:val="single" w:sz="4" w:space="0" w:color="auto"/>
            </w:tcBorders>
            <w:vAlign w:val="center"/>
          </w:tcPr>
          <w:p w14:paraId="683BEB23" w14:textId="6DE0EEEC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4</w:t>
            </w:r>
          </w:p>
        </w:tc>
        <w:tc>
          <w:tcPr>
            <w:tcW w:w="144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B89A9E" w14:textId="4ABBD0AE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</w:t>
            </w:r>
            <w:r>
              <w:rPr>
                <w:rFonts w:ascii="Arial" w:hAnsi="Arial" w:cs="Arial"/>
                <w:sz w:val="22"/>
                <w:szCs w:val="22"/>
              </w:rPr>
              <w:t>4.2</w:t>
            </w: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7353CD" w14:textId="0CB373BB" w:rsidR="00A849CF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="00A849CF" w:rsidRPr="009D5692">
              <w:rPr>
                <w:rFonts w:ascii="Arial" w:hAnsi="Arial" w:cs="Arial"/>
                <w:sz w:val="22"/>
                <w:szCs w:val="22"/>
              </w:rPr>
              <w:t>4432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1097BD" w14:textId="14A62C60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08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44653BAF" w14:textId="35A0ABD6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P17S</w:t>
            </w:r>
          </w:p>
        </w:tc>
      </w:tr>
      <w:tr w:rsidR="00A849CF" w:rsidRPr="009D5692" w14:paraId="49B05249" w14:textId="77777777" w:rsidTr="00D42D11">
        <w:tc>
          <w:tcPr>
            <w:tcW w:w="990" w:type="dxa"/>
            <w:vMerge/>
            <w:tcBorders>
              <w:right w:val="single" w:sz="4" w:space="0" w:color="auto"/>
            </w:tcBorders>
            <w:vAlign w:val="center"/>
          </w:tcPr>
          <w:p w14:paraId="00EF5E44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01A96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E28C78" w14:textId="44D3FD35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∆</w:t>
            </w:r>
            <w:r w:rsidR="00986547">
              <w:rPr>
                <w:rFonts w:ascii="Arial" w:hAnsi="Arial" w:cs="Arial"/>
                <w:sz w:val="22"/>
                <w:szCs w:val="22"/>
              </w:rPr>
              <w:t>t</w:t>
            </w:r>
            <w:r w:rsidRPr="009D5692">
              <w:rPr>
                <w:rFonts w:ascii="Arial" w:hAnsi="Arial" w:cs="Arial"/>
                <w:sz w:val="22"/>
                <w:szCs w:val="22"/>
              </w:rPr>
              <w:t>8190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08F30E" w14:textId="330A0E48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15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6271FAD3" w14:textId="0E6FC07D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R62fs</w:t>
            </w:r>
          </w:p>
        </w:tc>
      </w:tr>
      <w:tr w:rsidR="00A849CF" w:rsidRPr="009D5692" w14:paraId="4026238F" w14:textId="77777777" w:rsidTr="00D42D11">
        <w:tc>
          <w:tcPr>
            <w:tcW w:w="990" w:type="dxa"/>
            <w:vMerge w:val="restart"/>
            <w:tcBorders>
              <w:right w:val="single" w:sz="4" w:space="0" w:color="auto"/>
            </w:tcBorders>
            <w:vAlign w:val="center"/>
          </w:tcPr>
          <w:p w14:paraId="285ED420" w14:textId="77777777" w:rsidR="00D42D11" w:rsidRDefault="00D42D11" w:rsidP="00D42D11">
            <w:pPr>
              <w:rPr>
                <w:rFonts w:ascii="Arial" w:hAnsi="Arial" w:cs="Arial"/>
                <w:sz w:val="22"/>
                <w:szCs w:val="22"/>
              </w:rPr>
            </w:pPr>
          </w:p>
          <w:p w14:paraId="267EAF56" w14:textId="2B384293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4</w:t>
            </w:r>
          </w:p>
        </w:tc>
        <w:tc>
          <w:tcPr>
            <w:tcW w:w="144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4C2AF0" w14:textId="77777777" w:rsidR="00D42D11" w:rsidRDefault="00D42D11" w:rsidP="00D42D11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192DC3" w14:textId="58FC977B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</w:t>
            </w:r>
            <w:r>
              <w:rPr>
                <w:rFonts w:ascii="Arial" w:hAnsi="Arial" w:cs="Arial"/>
                <w:sz w:val="22"/>
                <w:szCs w:val="22"/>
              </w:rPr>
              <w:t>4.3</w:t>
            </w: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AAA72" w14:textId="3B03D859" w:rsidR="00A849CF" w:rsidRPr="009D5692" w:rsidRDefault="00986547" w:rsidP="00D42D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A849CF" w:rsidRPr="009D5692">
              <w:rPr>
                <w:rFonts w:ascii="Arial" w:hAnsi="Arial" w:cs="Arial"/>
                <w:sz w:val="22"/>
                <w:szCs w:val="22"/>
              </w:rPr>
              <w:t>4434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FD8289" w14:textId="63F7572C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08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48ECD14C" w14:textId="17028B0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I16T</w:t>
            </w:r>
          </w:p>
        </w:tc>
      </w:tr>
      <w:tr w:rsidR="00A849CF" w:rsidRPr="009D5692" w14:paraId="522B4254" w14:textId="77777777" w:rsidTr="00D42D11">
        <w:trPr>
          <w:trHeight w:val="73"/>
        </w:trPr>
        <w:tc>
          <w:tcPr>
            <w:tcW w:w="990" w:type="dxa"/>
            <w:vMerge/>
            <w:tcBorders>
              <w:right w:val="single" w:sz="4" w:space="0" w:color="auto"/>
            </w:tcBorders>
            <w:vAlign w:val="center"/>
          </w:tcPr>
          <w:p w14:paraId="6B4148BD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906F06" w14:textId="77777777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F3A431" w14:textId="5E418FD5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∆4794</w:t>
            </w:r>
            <w:r w:rsidR="002D536B" w:rsidRPr="002D536B">
              <w:rPr>
                <w:rFonts w:ascii="Arial" w:hAnsi="Arial" w:cs="Arial"/>
                <w:sz w:val="22"/>
                <w:szCs w:val="22"/>
              </w:rPr>
              <w:t>–</w:t>
            </w:r>
            <w:r w:rsidRPr="009D5692">
              <w:rPr>
                <w:rFonts w:ascii="Arial" w:hAnsi="Arial" w:cs="Arial"/>
                <w:sz w:val="22"/>
                <w:szCs w:val="22"/>
              </w:rPr>
              <w:t>7468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01677" w14:textId="627724CA" w:rsidR="00A849CF" w:rsidRPr="0015401E" w:rsidRDefault="0015401E" w:rsidP="00D42D1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09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–</w:t>
            </w: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="00A849CF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12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0E118BC2" w14:textId="3C8017FA" w:rsidR="00A849CF" w:rsidRPr="009D5692" w:rsidRDefault="00A849CF" w:rsidP="00D42D11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∆</w:t>
            </w:r>
            <w:r w:rsidR="0015401E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o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rf</w:t>
            </w: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09</w:t>
            </w:r>
            <w:r w:rsidR="002D536B"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–</w:t>
            </w:r>
            <w:r w:rsidRPr="0015401E">
              <w:rPr>
                <w:rFonts w:ascii="Arial" w:hAnsi="Arial" w:cs="Arial"/>
                <w:i/>
                <w:iCs/>
                <w:sz w:val="22"/>
                <w:szCs w:val="22"/>
              </w:rPr>
              <w:t>012</w:t>
            </w:r>
            <w:r w:rsidR="00D42D1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, </w:t>
            </w:r>
            <w:r w:rsidR="00D42D11" w:rsidRPr="00D42D11">
              <w:rPr>
                <w:rFonts w:ascii="Arial" w:hAnsi="Arial" w:cs="Arial"/>
                <w:sz w:val="22"/>
                <w:szCs w:val="22"/>
              </w:rPr>
              <w:t>alters</w:t>
            </w:r>
            <w:r w:rsidR="00D42D1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orf015 </w:t>
            </w:r>
            <w:r w:rsidR="00D42D11" w:rsidRPr="00D42D11">
              <w:rPr>
                <w:rFonts w:ascii="Arial" w:hAnsi="Arial" w:cs="Arial"/>
                <w:sz w:val="22"/>
                <w:szCs w:val="22"/>
              </w:rPr>
              <w:t>promoter</w:t>
            </w:r>
          </w:p>
        </w:tc>
      </w:tr>
    </w:tbl>
    <w:p w14:paraId="4F6F4C60" w14:textId="77777777" w:rsidR="000F455D" w:rsidRPr="009D5692" w:rsidRDefault="000F455D" w:rsidP="009D5692">
      <w:pPr>
        <w:rPr>
          <w:rFonts w:ascii="Arial" w:hAnsi="Arial" w:cs="Arial"/>
          <w:sz w:val="22"/>
          <w:szCs w:val="22"/>
        </w:rPr>
      </w:pPr>
    </w:p>
    <w:sectPr w:rsidR="000F455D" w:rsidRPr="009D5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D86AD" w14:textId="77777777" w:rsidR="00DB1164" w:rsidRDefault="00DB1164" w:rsidP="002B7CD3">
      <w:r>
        <w:separator/>
      </w:r>
    </w:p>
  </w:endnote>
  <w:endnote w:type="continuationSeparator" w:id="0">
    <w:p w14:paraId="722B93DA" w14:textId="77777777" w:rsidR="00DB1164" w:rsidRDefault="00DB1164" w:rsidP="002B7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B93B1" w14:textId="77777777" w:rsidR="00DB1164" w:rsidRDefault="00DB1164" w:rsidP="002B7CD3">
      <w:r>
        <w:separator/>
      </w:r>
    </w:p>
  </w:footnote>
  <w:footnote w:type="continuationSeparator" w:id="0">
    <w:p w14:paraId="6BB4FD18" w14:textId="77777777" w:rsidR="00DB1164" w:rsidRDefault="00DB1164" w:rsidP="002B7CD3">
      <w:r>
        <w:continuationSeparator/>
      </w:r>
    </w:p>
  </w:footnote>
  <w:footnote w:id="1">
    <w:p w14:paraId="3335C723" w14:textId="39D781EE" w:rsidR="002B7CD3" w:rsidRPr="00E753A3" w:rsidRDefault="002B7CD3">
      <w:pPr>
        <w:pStyle w:val="FootnoteText"/>
        <w:rPr>
          <w:rFonts w:ascii="Arial" w:hAnsi="Arial" w:cs="Arial"/>
        </w:rPr>
      </w:pPr>
      <w:r w:rsidRPr="00E753A3">
        <w:rPr>
          <w:rStyle w:val="FootnoteReference"/>
          <w:rFonts w:ascii="Arial" w:hAnsi="Arial" w:cs="Arial"/>
        </w:rPr>
        <w:footnoteRef/>
      </w:r>
      <w:r w:rsidRPr="00E753A3">
        <w:rPr>
          <w:rFonts w:ascii="Arial" w:hAnsi="Arial" w:cs="Arial"/>
        </w:rPr>
        <w:t xml:space="preserve"> </w:t>
      </w:r>
      <w:r w:rsidR="00E753A3" w:rsidRPr="00E753A3">
        <w:rPr>
          <w:rFonts w:ascii="Arial" w:hAnsi="Arial" w:cs="Arial"/>
        </w:rPr>
        <w:t>Phage T5 was obtained from the CGSC (CGSC 12144</w:t>
      </w:r>
      <w:proofErr w:type="gramStart"/>
      <w:r w:rsidR="00E753A3" w:rsidRPr="00E753A3">
        <w:rPr>
          <w:rFonts w:ascii="Arial" w:hAnsi="Arial" w:cs="Arial"/>
        </w:rPr>
        <w:t>)</w:t>
      </w:r>
      <w:proofErr w:type="gramEnd"/>
      <w:r w:rsidR="00E753A3" w:rsidRPr="00E753A3">
        <w:rPr>
          <w:rFonts w:ascii="Arial" w:hAnsi="Arial" w:cs="Arial"/>
        </w:rPr>
        <w:t xml:space="preserve"> and sequenced genomes were compared to NCBI genome accession AY587007.1. Polymorphisms found in the parent genomes were disregarded.</w:t>
      </w:r>
    </w:p>
  </w:footnote>
  <w:footnote w:id="2">
    <w:p w14:paraId="326647ED" w14:textId="0A9C7233" w:rsidR="00A849CF" w:rsidRPr="00E753A3" w:rsidRDefault="00A849CF">
      <w:pPr>
        <w:pStyle w:val="FootnoteText"/>
        <w:rPr>
          <w:rFonts w:ascii="Arial" w:hAnsi="Arial" w:cs="Arial"/>
        </w:rPr>
      </w:pPr>
      <w:r w:rsidRPr="00E753A3">
        <w:rPr>
          <w:rStyle w:val="FootnoteReference"/>
          <w:rFonts w:ascii="Arial" w:hAnsi="Arial" w:cs="Arial"/>
        </w:rPr>
        <w:footnoteRef/>
      </w:r>
      <w:r w:rsidRPr="00E753A3">
        <w:rPr>
          <w:rFonts w:ascii="Arial" w:hAnsi="Arial" w:cs="Arial"/>
        </w:rPr>
        <w:t xml:space="preserve"> </w:t>
      </w:r>
      <w:r w:rsidR="00E753A3">
        <w:rPr>
          <w:rFonts w:ascii="Arial" w:hAnsi="Arial" w:cs="Arial"/>
        </w:rPr>
        <w:t xml:space="preserve">Orf008 is an 83 amino acid protein whose NCBI protein accession is </w:t>
      </w:r>
      <w:r w:rsidR="00E753A3" w:rsidRPr="00E753A3">
        <w:rPr>
          <w:rFonts w:ascii="Arial" w:hAnsi="Arial" w:cs="Arial"/>
        </w:rPr>
        <w:t>AAX11945.1</w:t>
      </w:r>
      <w:r w:rsidR="00E753A3">
        <w:rPr>
          <w:rFonts w:ascii="Arial" w:hAnsi="Arial" w:cs="Arial"/>
        </w:rPr>
        <w:t xml:space="preserve">. Orf015 is a 70 amino acid protein whose NCBI protein accession is </w:t>
      </w:r>
      <w:r w:rsidR="009A11DE" w:rsidRPr="00E753A3">
        <w:rPr>
          <w:rFonts w:ascii="Arial" w:hAnsi="Arial" w:cs="Arial"/>
        </w:rPr>
        <w:t>AAX11952.1</w:t>
      </w:r>
      <w:r w:rsidR="009A11DE">
        <w:rPr>
          <w:rFonts w:ascii="Arial" w:hAnsi="Arial" w:cs="Arial"/>
        </w:rPr>
        <w:t>.</w:t>
      </w:r>
    </w:p>
  </w:footnote>
  <w:footnote w:id="3">
    <w:p w14:paraId="2DDAD55C" w14:textId="227E57B8" w:rsidR="004B0819" w:rsidRDefault="004B0819">
      <w:pPr>
        <w:pStyle w:val="FootnoteText"/>
      </w:pPr>
      <w:r w:rsidRPr="00E753A3">
        <w:rPr>
          <w:rStyle w:val="FootnoteReference"/>
          <w:rFonts w:ascii="Arial" w:hAnsi="Arial" w:cs="Arial"/>
        </w:rPr>
        <w:footnoteRef/>
      </w:r>
      <w:r w:rsidRPr="00E753A3">
        <w:rPr>
          <w:rFonts w:ascii="Arial" w:hAnsi="Arial" w:cs="Arial"/>
        </w:rPr>
        <w:t xml:space="preserve"> *</w:t>
      </w:r>
      <w:r w:rsidR="009A11DE" w:rsidRPr="005D0196">
        <w:rPr>
          <w:rFonts w:ascii="Arial" w:hAnsi="Arial" w:cs="Arial"/>
        </w:rPr>
        <w:t xml:space="preserve"> </w:t>
      </w:r>
      <w:proofErr w:type="gramStart"/>
      <w:r w:rsidR="009A11DE" w:rsidRPr="005D0196">
        <w:rPr>
          <w:rFonts w:ascii="Arial" w:hAnsi="Arial" w:cs="Arial"/>
        </w:rPr>
        <w:t>indicates</w:t>
      </w:r>
      <w:proofErr w:type="gramEnd"/>
      <w:r w:rsidR="009A11DE" w:rsidRPr="005D0196">
        <w:rPr>
          <w:rFonts w:ascii="Arial" w:hAnsi="Arial" w:cs="Arial"/>
        </w:rPr>
        <w:t xml:space="preserve"> a premature stop codon and fs indicate a frame shift mutation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5EA"/>
    <w:rsid w:val="00024605"/>
    <w:rsid w:val="00057C7D"/>
    <w:rsid w:val="000F455D"/>
    <w:rsid w:val="001361E7"/>
    <w:rsid w:val="0015401E"/>
    <w:rsid w:val="001855EA"/>
    <w:rsid w:val="001A5B86"/>
    <w:rsid w:val="001C4F74"/>
    <w:rsid w:val="001D5EBA"/>
    <w:rsid w:val="00203CBF"/>
    <w:rsid w:val="002060A6"/>
    <w:rsid w:val="00217472"/>
    <w:rsid w:val="00296235"/>
    <w:rsid w:val="002A005A"/>
    <w:rsid w:val="002B7CD3"/>
    <w:rsid w:val="002C04AA"/>
    <w:rsid w:val="002D536B"/>
    <w:rsid w:val="002E5421"/>
    <w:rsid w:val="00334ADB"/>
    <w:rsid w:val="003A7ACA"/>
    <w:rsid w:val="003C5856"/>
    <w:rsid w:val="003E5703"/>
    <w:rsid w:val="00406973"/>
    <w:rsid w:val="0048158B"/>
    <w:rsid w:val="004936C6"/>
    <w:rsid w:val="004B0819"/>
    <w:rsid w:val="004D1B58"/>
    <w:rsid w:val="005C7CCC"/>
    <w:rsid w:val="006B3FF4"/>
    <w:rsid w:val="0070672F"/>
    <w:rsid w:val="007838CF"/>
    <w:rsid w:val="007C56A2"/>
    <w:rsid w:val="008057A5"/>
    <w:rsid w:val="00815553"/>
    <w:rsid w:val="0087020D"/>
    <w:rsid w:val="008A6E94"/>
    <w:rsid w:val="008E11D3"/>
    <w:rsid w:val="00943086"/>
    <w:rsid w:val="00972997"/>
    <w:rsid w:val="00986547"/>
    <w:rsid w:val="009A11DE"/>
    <w:rsid w:val="009D5692"/>
    <w:rsid w:val="009F746A"/>
    <w:rsid w:val="00A56D93"/>
    <w:rsid w:val="00A817BF"/>
    <w:rsid w:val="00A849CF"/>
    <w:rsid w:val="00A9321F"/>
    <w:rsid w:val="00B07E0B"/>
    <w:rsid w:val="00B301FB"/>
    <w:rsid w:val="00B60477"/>
    <w:rsid w:val="00BA4D3F"/>
    <w:rsid w:val="00BB2F5D"/>
    <w:rsid w:val="00C91929"/>
    <w:rsid w:val="00C95E1A"/>
    <w:rsid w:val="00CA084F"/>
    <w:rsid w:val="00CB1553"/>
    <w:rsid w:val="00D42D11"/>
    <w:rsid w:val="00D846CE"/>
    <w:rsid w:val="00DB1164"/>
    <w:rsid w:val="00DE0B00"/>
    <w:rsid w:val="00E45EC3"/>
    <w:rsid w:val="00E753A3"/>
    <w:rsid w:val="00E95CCD"/>
    <w:rsid w:val="00ED2DB8"/>
    <w:rsid w:val="00F4526E"/>
    <w:rsid w:val="00F55B12"/>
    <w:rsid w:val="00F95121"/>
    <w:rsid w:val="00FB1C38"/>
    <w:rsid w:val="00FB1CFB"/>
    <w:rsid w:val="00FF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9E412"/>
  <w15:chartTrackingRefBased/>
  <w15:docId w15:val="{60FB1D03-A0DD-6A4C-AA7E-2A455453E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174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4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4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4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472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7CD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7C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7CD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334AD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ibby</dc:creator>
  <cp:keywords/>
  <dc:description/>
  <cp:lastModifiedBy>Emily Kibby</cp:lastModifiedBy>
  <cp:revision>9</cp:revision>
  <dcterms:created xsi:type="dcterms:W3CDTF">2022-06-09T22:45:00Z</dcterms:created>
  <dcterms:modified xsi:type="dcterms:W3CDTF">2022-07-18T22:02:00Z</dcterms:modified>
</cp:coreProperties>
</file>